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30"/>
          <w:szCs w:val="30"/>
          <w:lang w:eastAsia="zh-CN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  <w:lang w:eastAsia="zh-CN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  <w:t>P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roteomic 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A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nalysis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 of H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uman 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P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rostate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 C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ancer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  <w:t>PC-3M-1E8 cells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PC-3M-2B4 cells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 of Same Origin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30"/>
          <w:szCs w:val="30"/>
          <w:lang w:eastAsia="zh-CN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but with Different </w:t>
      </w:r>
      <w:r>
        <w:rPr>
          <w:rFonts w:cs="Times New Roman" w:ascii="Times New Roman" w:hAnsi="Times New Roman"/>
          <w:b/>
          <w:sz w:val="30"/>
          <w:szCs w:val="30"/>
        </w:rPr>
        <w:t>M</w:t>
      </w:r>
      <w:r>
        <w:rPr>
          <w:rFonts w:cs="Times New Roman" w:ascii="Times New Roman" w:hAnsi="Times New Roman"/>
          <w:b/>
          <w:sz w:val="30"/>
          <w:szCs w:val="30"/>
        </w:rPr>
        <w:t xml:space="preserve">etastatic </w:t>
      </w:r>
      <w:r>
        <w:rPr>
          <w:rFonts w:cs="Times New Roman" w:ascii="Times New Roman" w:hAnsi="Times New Roman"/>
          <w:b/>
          <w:sz w:val="30"/>
          <w:szCs w:val="30"/>
        </w:rPr>
        <w:t>P</w:t>
      </w:r>
      <w:r>
        <w:rPr>
          <w:rFonts w:cs="Times New Roman" w:ascii="Times New Roman" w:hAnsi="Times New Roman"/>
          <w:b/>
          <w:sz w:val="30"/>
          <w:szCs w:val="30"/>
        </w:rPr>
        <w:t>otential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AdvACAS-RE;Times New Roman" w:hAnsi="AdvACAS-RE;Times New Roman" w:cs="AdvACAS-RE;Times New Roman"/>
          <w:b/>
          <w:b/>
          <w:color w:val="231F20"/>
          <w:sz w:val="30"/>
          <w:szCs w:val="30"/>
          <w:lang w:eastAsia="zh-CN"/>
        </w:rPr>
      </w:pPr>
      <w:r>
        <w:rPr>
          <w:rFonts w:cs="AdvACAS-RE;Times New Roman" w:ascii="AdvACAS-RE;Times New Roman" w:hAnsi="AdvACAS-RE;Times New Roman"/>
          <w:b/>
          <w:color w:val="231F20"/>
          <w:sz w:val="30"/>
          <w:szCs w:val="30"/>
          <w:lang w:eastAsia="zh-CN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231F2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>Shujiang Zhang, Chengcheng Zheng, Shunheng Yao, Zhonghui Wang, Li Xu, Rongfu Yang, Xiang Meng, Jianhui Wu, Li Zhou, Zuyue Sun</w:t>
      </w:r>
    </w:p>
    <w:p>
      <w:pPr>
        <w:pStyle w:val="Normal"/>
        <w:ind w:firstLine="480"/>
        <w:rPr>
          <w:rFonts w:ascii="Times New Roman" w:hAnsi="Times New Roman" w:cs="Times New Roman"/>
          <w:color w:val="231F2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231F20"/>
          <w:sz w:val="24"/>
          <w:szCs w:val="24"/>
          <w:lang w:eastAsia="zh-CN"/>
        </w:rPr>
      </w:r>
    </w:p>
    <w:p>
      <w:pPr>
        <w:pStyle w:val="Normal"/>
        <w:ind w:first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ind w:first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ind w:first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ind w:first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ind w:first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ind w:first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  <w:r>
        <w:br w:type="page"/>
      </w:r>
    </w:p>
    <w:p>
      <w:pPr>
        <w:pStyle w:val="Normal"/>
        <w:spacing w:lineRule="auto" w:line="240"/>
        <w:ind w:firstLine="482"/>
        <w:jc w:val="center"/>
        <w:rPr>
          <w:b/>
          <w:b/>
          <w:color w:val="000000"/>
          <w:sz w:val="24"/>
          <w:szCs w:val="24"/>
          <w:lang w:eastAsia="zh-CN"/>
        </w:rPr>
      </w:pPr>
      <w:r>
        <w:rPr>
          <w:b/>
          <w:color w:val="000000"/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935</wp:posOffset>
                </wp:positionH>
                <wp:positionV relativeFrom="paragraph">
                  <wp:posOffset>194310</wp:posOffset>
                </wp:positionV>
                <wp:extent cx="5923915" cy="816165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3800" cy="8161560"/>
                          <a:chOff x="0" y="0"/>
                          <a:chExt cx="5923800" cy="81615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133000" y="576720"/>
                            <a:ext cx="1943640" cy="157356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201320" y="1141560"/>
                            <a:ext cx="810720" cy="278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MMP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133000" y="2269440"/>
                            <a:ext cx="1943640" cy="157356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201320" y="2881080"/>
                            <a:ext cx="810720" cy="278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CK1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01320" y="4759200"/>
                            <a:ext cx="810720" cy="278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FHL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133000" y="5640840"/>
                            <a:ext cx="1943640" cy="157356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201320" y="6438960"/>
                            <a:ext cx="810720" cy="278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GAPD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7263000"/>
                            <a:ext cx="5923800" cy="898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S2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Figure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.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 xml:space="preserve">Full-length gels of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 xml:space="preserve">blots in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bidi="ar-SA"/>
                                </w:rPr>
                                <w:t>Figure 12. Validation of selected candidate proteins identified from iTRAQ expression in PC-3M-1E8 and PC-3M-2B4 cells with western blot analysis. Western blot: The expression level of MMP1 and CK19 significantly increased, but the protein level of FHL1 significantly decreased in the PC-3M-1E8 cells compared with the PC-3M-2B4 cells. GAPDH was performed as internal reference. Experiments were repeated three times independently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17120" y="0"/>
                            <a:ext cx="1444680" cy="556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40"/>
                                <w:rPr/>
                              </w:pP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PC-3M-</w:t>
                              </w: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2B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40"/>
                                <w:rPr/>
                              </w:pP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PC-3M-1E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40"/>
                                <w:rPr/>
                              </w:pP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PC-3M-</w:t>
                              </w: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2B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40"/>
                                <w:rPr/>
                              </w:pP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PC-3M-1E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40"/>
                                <w:rPr/>
                              </w:pP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PC-3M-</w:t>
                              </w: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2B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40"/>
                                <w:rPr/>
                              </w:pP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PC-3M-1E8</w:t>
                              </w:r>
                            </w:p>
                          </w:txbxContent>
                        </wps:txbx>
                        <wps:bodyPr wrap="square" anchor="t" vert="eaVer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133000" y="3967560"/>
                            <a:ext cx="1939320" cy="156960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.05pt;margin-top:15.3pt;width:466.45pt;height:642.65pt" coordorigin="181,306" coordsize="9329,1285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t" o:allowincell="f" style="position:absolute;left:3540;top:1214;width:3060;height:2477;mso-wrap-style:none;v-text-anchor:middle" type="_x0000_t75">
                  <v:imagedata r:id="rId6" o:detectmouseclick="t"/>
                  <v:stroke color="black" weight="936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2073;top:2104;width:1276;height:43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MMP1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t" o:allowincell="f" style="position:absolute;left:3540;top:3880;width:3060;height:2477;mso-wrap-style:none;v-text-anchor:middle" type="_x0000_t75">
                  <v:imagedata r:id="rId7" o:detectmouseclick="t"/>
                  <v:stroke color="black" weight="9360" joinstyle="miter" endcap="flat"/>
                  <w10:wrap type="none"/>
                </v:shape>
                <v:shape id="shape_0" fillcolor="white" stroked="f" o:allowincell="f" style="position:absolute;left:2073;top:4843;width:1276;height:43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CK19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073;top:7801;width:1276;height:43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FHL1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t" o:allowincell="f" style="position:absolute;left:3540;top:9189;width:3060;height:2477;mso-wrap-style:none;v-text-anchor:middle" type="_x0000_t75">
                  <v:imagedata r:id="rId8" o:detectmouseclick="t"/>
                  <v:stroke color="black" weight="9360" joinstyle="miter" endcap="flat"/>
                  <w10:wrap type="none"/>
                </v:shape>
                <v:shape id="shape_0" fillcolor="white" stroked="f" o:allowincell="f" style="position:absolute;left:2073;top:10446;width:1276;height:43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GAPDH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81;top:11744;width:9328;height:14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S2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Figure</w:t>
                        </w:r>
                        <w:r>
                          <w:rPr>
                            <w:kern w:val="2"/>
                            <w:sz w:val="18"/>
                            <w:szCs w:val="18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.</w:t>
                        </w:r>
                        <w:r>
                          <w:rPr>
                            <w:kern w:val="2"/>
                            <w:sz w:val="18"/>
                            <w:szCs w:val="18"/>
                            <w:bCs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 xml:space="preserve">Full-length gels of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 xml:space="preserve">blots in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bidi="ar-SA"/>
                          </w:rPr>
                          <w:t>Figure 12. Validation of selected candidate proteins identified from iTRAQ expression in PC-3M-1E8 and PC-3M-2B4 cells with western blot analysis. Western blot: The expression level of MMP1 and CK19 significantly increased, but the protein level of FHL1 significantly decreased in the PC-3M-1E8 cells compared with the PC-3M-2B4 cells. GAPDH was performed as internal reference. Experiments were repeated three times independently.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145;top:306;width:2274;height:875;mso-wrap-style:square;v-text-anchor:top" type="_x0000_t202">
                  <v:textbox style="layout-flow:vertical">
                    <w:txbxContent>
                      <w:p>
                        <w:pPr>
                          <w:overflowPunct w:val="false"/>
                          <w:bidi w:val="0"/>
                          <w:spacing w:before="0" w:after="0" w:lineRule="exact" w:line="240"/>
                          <w:rPr/>
                        </w:pPr>
                        <w:r>
                          <w:rPr>
                            <w:kern w:val="2"/>
                            <w:sz w:val="13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PC-3M-</w:t>
                        </w:r>
                        <w:r>
                          <w:rPr>
                            <w:kern w:val="2"/>
                            <w:sz w:val="13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2B4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exact" w:line="240"/>
                          <w:rPr/>
                        </w:pPr>
                        <w:r>
                          <w:rPr>
                            <w:kern w:val="2"/>
                            <w:sz w:val="13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PC-3M-1E8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exact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exact" w:line="240"/>
                          <w:rPr/>
                        </w:pPr>
                        <w:r>
                          <w:rPr>
                            <w:kern w:val="2"/>
                            <w:sz w:val="13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PC-3M-</w:t>
                        </w:r>
                        <w:r>
                          <w:rPr>
                            <w:kern w:val="2"/>
                            <w:sz w:val="13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2B4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exact" w:line="240"/>
                          <w:rPr/>
                        </w:pPr>
                        <w:r>
                          <w:rPr>
                            <w:kern w:val="2"/>
                            <w:sz w:val="13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PC-3M-1E8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exact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exact" w:line="240"/>
                          <w:rPr/>
                        </w:pPr>
                        <w:r>
                          <w:rPr>
                            <w:kern w:val="2"/>
                            <w:sz w:val="13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PC-3M-</w:t>
                        </w:r>
                        <w:r>
                          <w:rPr>
                            <w:kern w:val="2"/>
                            <w:sz w:val="13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2B4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exact" w:line="240"/>
                          <w:rPr/>
                        </w:pPr>
                        <w:r>
                          <w:rPr>
                            <w:kern w:val="2"/>
                            <w:sz w:val="13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PC-3M-1E8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t" o:allowincell="f" style="position:absolute;left:3540;top:6554;width:3053;height:2471;mso-wrap-style:none;v-text-anchor:middle" type="_x0000_t75">
                  <v:imagedata r:id="rId9" o:detectmouseclick="t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ind w:first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before="0" w:after="20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sectPr>
      <w:type w:val="nextPage"/>
      <w:pgSz w:w="12240" w:h="15840"/>
      <w:pgMar w:left="1350" w:right="1440" w:gutter="0" w:header="0" w:top="117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ACAS-R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脚注文本 Char"/>
    <w:qFormat/>
    <w:rPr>
      <w:kern w:val="2"/>
      <w:sz w:val="18"/>
      <w:szCs w:val="18"/>
      <w:lang w:eastAsia="zh-CN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Footnote">
    <w:name w:val="Footnote Text"/>
    <w:basedOn w:val="Normal"/>
    <w:pPr>
      <w:widowControl w:val="false"/>
      <w:snapToGrid w:val="false"/>
      <w:spacing w:lineRule="auto" w:line="240" w:before="0" w:after="0"/>
    </w:pPr>
    <w:rPr>
      <w:kern w:val="2"/>
      <w:sz w:val="18"/>
      <w:szCs w:val="18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14:12:00Z</dcterms:created>
  <dc:creator>Koochekpour, Shahriar</dc:creator>
  <dc:description/>
  <cp:keywords/>
  <dc:language>en-US</dc:language>
  <cp:lastModifiedBy>Zhang Shujiang</cp:lastModifiedBy>
  <cp:lastPrinted>2018-03-25T19:55:00Z</cp:lastPrinted>
  <dcterms:modified xsi:type="dcterms:W3CDTF">2018-10-12T23:47:00Z</dcterms:modified>
  <cp:revision>29</cp:revision>
  <dc:subject/>
  <dc:title/>
</cp:coreProperties>
</file>